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rimer sequences for genes in our article</w:t>
      </w:r>
    </w:p>
    <w:tbl>
      <w:tblPr>
        <w:tblStyle w:val="5"/>
        <w:tblW w:w="0" w:type="auto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4170"/>
        <w:gridCol w:w="43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rimer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Forward (5’→3’)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everse (5’→3’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Kcnq1o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TGTCCCTTCTCACTGGA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GGTTACTCACACGGTGAAG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miR-7a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</w:rPr>
              <w:t>TGGAAGACTAGTGATTTTGT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lang w:val="en-US" w:eastAsia="zh-CN"/>
              </w:rPr>
              <w:t>Universal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Rt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AGGTGCCCCTACGATGT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</w:rPr>
              <w:t>GGTTTGCTTGAGTTTTCCTC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NF-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  <w:t>ACCCTCACACTCAGATC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  <w:t>TTGTCTTTGAGATCCATGC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  <w:t>CACCTCACAAGCAGAGCA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highlight w:val="none"/>
              </w:rPr>
              <w:t>GCATTAGAAACAGTCCAGCCCATA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U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</w:rPr>
              <w:t>GCTTCGGCAGCACATATACTA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CGCTTCACGAATTTGCGTGTC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CTGGAGAAACCTGCCAAGTAT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</w:rPr>
              <w:t>GGTGGAAGAATGGGAGTTGCT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eastAsia="宋体" w:cs="Times New Roman"/>
          <w:sz w:val="24"/>
          <w:szCs w:val="24"/>
        </w:rPr>
        <w:t>Kcnq1ot1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</w:rPr>
        <w:t xml:space="preserve">KCNQ1 overlapping transcript 1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iR-</w:t>
      </w:r>
      <w:r>
        <w:rPr>
          <w:rFonts w:ascii="Times New Roman" w:hAnsi="Times New Roman" w:eastAsia="宋体" w:cs="Times New Roman"/>
          <w:sz w:val="24"/>
          <w:szCs w:val="24"/>
        </w:rPr>
        <w:t>7a-5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mi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cro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NA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-</w:t>
      </w:r>
      <w:r>
        <w:rPr>
          <w:rFonts w:ascii="Times New Roman" w:hAnsi="Times New Roman" w:eastAsia="宋体" w:cs="Times New Roman"/>
          <w:sz w:val="24"/>
          <w:szCs w:val="24"/>
        </w:rPr>
        <w:t>7a-5p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;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Reticulon 3, </w:t>
      </w:r>
      <w:r>
        <w:rPr>
          <w:rFonts w:ascii="Times New Roman" w:hAnsi="Times New Roman" w:eastAsia="宋体" w:cs="Times New Roman"/>
          <w:sz w:val="24"/>
          <w:szCs w:val="24"/>
        </w:rPr>
        <w:t>Rtn3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>GAPD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lyceraldehyde-3-phosphate dehydrogenase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699"/>
    <w:rsid w:val="00002DF6"/>
    <w:rsid w:val="000120C1"/>
    <w:rsid w:val="002B29DF"/>
    <w:rsid w:val="0035496B"/>
    <w:rsid w:val="00436E0D"/>
    <w:rsid w:val="00445D8F"/>
    <w:rsid w:val="00545DFB"/>
    <w:rsid w:val="006A3F08"/>
    <w:rsid w:val="00793C3E"/>
    <w:rsid w:val="00796724"/>
    <w:rsid w:val="007F7821"/>
    <w:rsid w:val="00800CFE"/>
    <w:rsid w:val="00816699"/>
    <w:rsid w:val="00844918"/>
    <w:rsid w:val="0088084E"/>
    <w:rsid w:val="009024E0"/>
    <w:rsid w:val="00926610"/>
    <w:rsid w:val="009843A4"/>
    <w:rsid w:val="00AC6E5A"/>
    <w:rsid w:val="00BF00E3"/>
    <w:rsid w:val="00BF1687"/>
    <w:rsid w:val="00BF17C5"/>
    <w:rsid w:val="00C64DD1"/>
    <w:rsid w:val="00D037D5"/>
    <w:rsid w:val="00D53F9D"/>
    <w:rsid w:val="00F8203A"/>
    <w:rsid w:val="00FB12EB"/>
    <w:rsid w:val="0944294F"/>
    <w:rsid w:val="16B9038D"/>
    <w:rsid w:val="2B2D160A"/>
    <w:rsid w:val="2BB1567F"/>
    <w:rsid w:val="2D635745"/>
    <w:rsid w:val="3D932E36"/>
    <w:rsid w:val="6C792568"/>
    <w:rsid w:val="7FB2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nhideWhenUsed/>
    <w:qFormat/>
    <w:uiPriority w:val="0"/>
    <w:pPr>
      <w:jc w:val="left"/>
    </w:pPr>
  </w:style>
  <w:style w:type="paragraph" w:styleId="3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4">
    <w:name w:val="annotation subject"/>
    <w:basedOn w:val="2"/>
    <w:next w:val="2"/>
    <w:link w:val="10"/>
    <w:semiHidden/>
    <w:unhideWhenUsed/>
    <w:qFormat/>
    <w:uiPriority w:val="99"/>
    <w:rPr>
      <w:b/>
      <w:bCs/>
    </w:rPr>
  </w:style>
  <w:style w:type="character" w:styleId="7">
    <w:name w:val="annotation reference"/>
    <w:basedOn w:val="6"/>
    <w:unhideWhenUsed/>
    <w:qFormat/>
    <w:uiPriority w:val="0"/>
    <w:rPr>
      <w:sz w:val="21"/>
      <w:szCs w:val="21"/>
    </w:rPr>
  </w:style>
  <w:style w:type="character" w:customStyle="1" w:styleId="8">
    <w:name w:val="批注框文本 Char"/>
    <w:basedOn w:val="6"/>
    <w:link w:val="3"/>
    <w:semiHidden/>
    <w:qFormat/>
    <w:uiPriority w:val="99"/>
    <w:rPr>
      <w:sz w:val="18"/>
      <w:szCs w:val="18"/>
    </w:rPr>
  </w:style>
  <w:style w:type="character" w:customStyle="1" w:styleId="9">
    <w:name w:val="批注文字 Char"/>
    <w:basedOn w:val="6"/>
    <w:link w:val="2"/>
    <w:uiPriority w:val="0"/>
  </w:style>
  <w:style w:type="character" w:customStyle="1" w:styleId="10">
    <w:name w:val="批注主题 Char"/>
    <w:basedOn w:val="9"/>
    <w:link w:val="4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8</Pages>
  <Words>104</Words>
  <Characters>596</Characters>
  <Lines>4</Lines>
  <Paragraphs>1</Paragraphs>
  <TotalTime>1</TotalTime>
  <ScaleCrop>false</ScaleCrop>
  <LinksUpToDate>false</LinksUpToDate>
  <CharactersWithSpaces>699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0T01:04:00Z</dcterms:created>
  <dc:creator>xb21cn</dc:creator>
  <cp:lastModifiedBy>Administrator</cp:lastModifiedBy>
  <dcterms:modified xsi:type="dcterms:W3CDTF">2022-03-11T05:45:46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419CECC2B474D20964998C09F25B723</vt:lpwstr>
  </property>
</Properties>
</file>